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3FA02BD" w14:textId="77777777" w:rsidR="009A1264" w:rsidRDefault="009A1264" w:rsidP="009A1264">
      <w:pPr>
        <w:spacing w:after="0"/>
        <w:jc w:val="both"/>
        <w:rPr>
          <w:rFonts w:cs="Times New Roman"/>
          <w:b/>
          <w:bCs/>
          <w:szCs w:val="24"/>
          <w:lang w:bidi="fa-IR"/>
        </w:rPr>
      </w:pPr>
      <w:r>
        <w:rPr>
          <w:rFonts w:cs="Times New Roman"/>
          <w:b/>
          <w:bCs/>
          <w:szCs w:val="24"/>
          <w:lang w:bidi="fa-IR"/>
        </w:rPr>
        <w:t>Supplementary Table</w:t>
      </w:r>
    </w:p>
    <w:p w14:paraId="4947C78E" w14:textId="77777777" w:rsidR="009A1264" w:rsidRDefault="009A1264" w:rsidP="009A1264">
      <w:pPr>
        <w:spacing w:after="0"/>
        <w:jc w:val="both"/>
        <w:rPr>
          <w:rFonts w:cs="Times New Roman"/>
          <w:b/>
          <w:bCs/>
          <w:szCs w:val="24"/>
          <w:lang w:bidi="fa-IR"/>
        </w:rPr>
      </w:pPr>
    </w:p>
    <w:p w14:paraId="61BF6395" w14:textId="56984D83" w:rsidR="009A1264" w:rsidRPr="009A1264" w:rsidRDefault="009A1264" w:rsidP="009A1264">
      <w:pPr>
        <w:spacing w:after="0"/>
        <w:jc w:val="both"/>
        <w:rPr>
          <w:rFonts w:asciiTheme="minorBidi" w:hAnsiTheme="minorBidi"/>
          <w:szCs w:val="24"/>
          <w:lang w:bidi="fa-IR"/>
        </w:rPr>
      </w:pPr>
      <w:r w:rsidRPr="009A1264">
        <w:rPr>
          <w:rFonts w:asciiTheme="minorBidi" w:hAnsiTheme="minorBidi"/>
          <w:b/>
          <w:bCs/>
          <w:szCs w:val="24"/>
          <w:lang w:bidi="fa-IR"/>
        </w:rPr>
        <w:t>Supplementary Table S1</w:t>
      </w:r>
      <w:r w:rsidRPr="009A1264">
        <w:rPr>
          <w:rFonts w:asciiTheme="minorBidi" w:hAnsiTheme="minorBidi"/>
          <w:szCs w:val="24"/>
          <w:lang w:bidi="fa-IR"/>
        </w:rPr>
        <w:t xml:space="preserve"> Details of sequences obtained from the </w:t>
      </w:r>
      <w:proofErr w:type="spellStart"/>
      <w:r w:rsidR="00C3468F">
        <w:rPr>
          <w:rFonts w:asciiTheme="minorBidi" w:hAnsiTheme="minorBidi"/>
          <w:szCs w:val="24"/>
          <w:lang w:bidi="fa-IR"/>
        </w:rPr>
        <w:t>G</w:t>
      </w:r>
      <w:r w:rsidRPr="009A1264">
        <w:rPr>
          <w:rFonts w:asciiTheme="minorBidi" w:hAnsiTheme="minorBidi"/>
          <w:szCs w:val="24"/>
          <w:lang w:bidi="fa-IR"/>
        </w:rPr>
        <w:t>enbank</w:t>
      </w:r>
      <w:proofErr w:type="spellEnd"/>
      <w:r w:rsidRPr="009A1264">
        <w:rPr>
          <w:rFonts w:asciiTheme="minorBidi" w:hAnsiTheme="minorBidi"/>
          <w:szCs w:val="24"/>
          <w:lang w:bidi="fa-IR"/>
        </w:rPr>
        <w:t xml:space="preserve"> for use in phylogenetic analyses. </w:t>
      </w:r>
    </w:p>
    <w:tbl>
      <w:tblPr>
        <w:tblStyle w:val="TableGrid"/>
        <w:bidiVisual/>
        <w:tblW w:w="8910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9"/>
        <w:gridCol w:w="1495"/>
        <w:gridCol w:w="1971"/>
        <w:gridCol w:w="1633"/>
        <w:gridCol w:w="2102"/>
      </w:tblGrid>
      <w:tr w:rsidR="009A1264" w:rsidRPr="009A1264" w14:paraId="34AD9CAA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5C3289" w14:textId="77777777" w:rsidR="009A1264" w:rsidRPr="00B824C8" w:rsidRDefault="009A1264" w:rsidP="00986E27">
            <w:pPr>
              <w:autoSpaceDE w:val="0"/>
              <w:autoSpaceDN w:val="0"/>
              <w:adjustRightInd w:val="0"/>
              <w:spacing w:after="0"/>
              <w:rPr>
                <w:rFonts w:asciiTheme="minorBidi" w:hAnsiTheme="minorBidi"/>
                <w:b/>
                <w:bCs/>
                <w:sz w:val="20"/>
                <w:szCs w:val="20"/>
                <w:lang w:bidi="ar-OM"/>
              </w:rPr>
            </w:pPr>
            <w:proofErr w:type="spellStart"/>
            <w:r w:rsidRPr="00B824C8">
              <w:rPr>
                <w:rFonts w:asciiTheme="minorBidi" w:hAnsiTheme="minorBidi"/>
                <w:b/>
                <w:bCs/>
                <w:sz w:val="20"/>
                <w:szCs w:val="20"/>
                <w:lang w:bidi="ar-OM"/>
              </w:rPr>
              <w:t>Genbank</w:t>
            </w:r>
            <w:proofErr w:type="spellEnd"/>
            <w:r w:rsidRPr="00B824C8">
              <w:rPr>
                <w:rFonts w:asciiTheme="minorBidi" w:hAnsiTheme="minorBidi"/>
                <w:b/>
                <w:bCs/>
                <w:sz w:val="20"/>
                <w:szCs w:val="20"/>
                <w:lang w:bidi="ar-OM"/>
              </w:rPr>
              <w:t xml:space="preserve"> accession number</w:t>
            </w:r>
          </w:p>
        </w:tc>
        <w:tc>
          <w:tcPr>
            <w:tcW w:w="12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0B585C" w14:textId="77777777" w:rsidR="009A1264" w:rsidRPr="00B824C8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b/>
                <w:bCs/>
                <w:sz w:val="20"/>
                <w:szCs w:val="20"/>
                <w:lang w:bidi="ar-OM"/>
              </w:rPr>
            </w:pPr>
            <w:r w:rsidRPr="00B824C8">
              <w:rPr>
                <w:rFonts w:asciiTheme="minorBidi" w:hAnsiTheme="minorBidi"/>
                <w:b/>
                <w:bCs/>
                <w:sz w:val="20"/>
                <w:szCs w:val="20"/>
                <w:lang w:bidi="ar-OM"/>
              </w:rPr>
              <w:t>Geographical region</w:t>
            </w:r>
          </w:p>
        </w:tc>
        <w:tc>
          <w:tcPr>
            <w:tcW w:w="20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4989CE" w14:textId="77777777" w:rsidR="009A1264" w:rsidRPr="00B824C8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b/>
                <w:bCs/>
                <w:sz w:val="20"/>
                <w:szCs w:val="20"/>
                <w:lang w:bidi="ar-OM"/>
              </w:rPr>
            </w:pPr>
            <w:r w:rsidRPr="00B824C8">
              <w:rPr>
                <w:rFonts w:asciiTheme="minorBidi" w:hAnsiTheme="minorBidi"/>
                <w:b/>
                <w:bCs/>
                <w:sz w:val="20"/>
                <w:szCs w:val="20"/>
                <w:lang w:bidi="ar-OM"/>
              </w:rPr>
              <w:t>Host</w:t>
            </w:r>
          </w:p>
        </w:tc>
        <w:tc>
          <w:tcPr>
            <w:tcW w:w="16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386925" w14:textId="77777777" w:rsidR="009A1264" w:rsidRPr="00B824C8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b/>
                <w:bCs/>
                <w:sz w:val="20"/>
                <w:szCs w:val="20"/>
                <w:lang w:bidi="ar-OM"/>
              </w:rPr>
            </w:pPr>
            <w:r w:rsidRPr="00B824C8">
              <w:rPr>
                <w:rFonts w:asciiTheme="minorBidi" w:hAnsiTheme="minorBidi"/>
                <w:b/>
                <w:bCs/>
                <w:sz w:val="20"/>
                <w:szCs w:val="20"/>
                <w:lang w:bidi="ar-OM"/>
              </w:rPr>
              <w:t>Collection accession number</w:t>
            </w:r>
          </w:p>
        </w:tc>
        <w:tc>
          <w:tcPr>
            <w:tcW w:w="21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268AF4" w14:textId="77777777" w:rsidR="009A1264" w:rsidRPr="00B824C8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b/>
                <w:bCs/>
                <w:sz w:val="20"/>
                <w:szCs w:val="20"/>
                <w:lang w:bidi="ar-OM"/>
              </w:rPr>
            </w:pPr>
            <w:r w:rsidRPr="00B824C8">
              <w:rPr>
                <w:rFonts w:asciiTheme="minorBidi" w:hAnsiTheme="minorBidi"/>
                <w:b/>
                <w:bCs/>
                <w:sz w:val="20"/>
                <w:szCs w:val="20"/>
                <w:lang w:bidi="ar-OM"/>
              </w:rPr>
              <w:t>Species</w:t>
            </w:r>
          </w:p>
        </w:tc>
      </w:tr>
      <w:tr w:rsidR="009A1264" w:rsidRPr="009A1264" w14:paraId="74B91486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00080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b/>
                <w:bCs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b/>
                <w:bCs/>
                <w:i/>
                <w:iCs/>
                <w:sz w:val="16"/>
                <w:szCs w:val="16"/>
                <w:lang w:bidi="ar-OM"/>
              </w:rPr>
              <w:t>Tef-1α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FE0B4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b/>
                <w:bCs/>
                <w:sz w:val="16"/>
                <w:szCs w:val="16"/>
                <w:lang w:bidi="ar-OM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C27B1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b/>
                <w:bCs/>
                <w:i/>
                <w:iCs/>
                <w:sz w:val="16"/>
                <w:szCs w:val="16"/>
                <w:lang w:bidi="ar-OM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B8405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4A209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b/>
                <w:bCs/>
                <w:i/>
                <w:iCs/>
                <w:sz w:val="16"/>
                <w:szCs w:val="16"/>
                <w:lang w:bidi="ar-OM"/>
              </w:rPr>
            </w:pPr>
          </w:p>
        </w:tc>
      </w:tr>
      <w:tr w:rsidR="009A1264" w:rsidRPr="009A1264" w14:paraId="2F0B86D8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5500A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C771D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b/>
                <w:b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b/>
                <w:bCs/>
                <w:sz w:val="16"/>
                <w:szCs w:val="16"/>
                <w:lang w:bidi="ar-OM"/>
              </w:rPr>
              <w:t>Ira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2412B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b/>
                <w:bCs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b/>
                <w:bCs/>
                <w:i/>
                <w:iCs/>
                <w:sz w:val="16"/>
                <w:szCs w:val="16"/>
                <w:lang w:bidi="ar-OM"/>
              </w:rPr>
              <w:t>Eucalyptus camaldulensi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AD9DA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441C2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b/>
                <w:bCs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b/>
                <w:bCs/>
                <w:i/>
                <w:iCs/>
                <w:sz w:val="16"/>
                <w:szCs w:val="16"/>
                <w:lang w:bidi="ar-OM"/>
              </w:rPr>
              <w:t xml:space="preserve">Trichoderma </w:t>
            </w:r>
            <w:proofErr w:type="spellStart"/>
            <w:r w:rsidRPr="009A1264">
              <w:rPr>
                <w:rFonts w:asciiTheme="minorBidi" w:hAnsiTheme="minorBidi"/>
                <w:b/>
                <w:bCs/>
                <w:i/>
                <w:iCs/>
                <w:sz w:val="16"/>
                <w:szCs w:val="16"/>
                <w:lang w:bidi="ar-OM"/>
              </w:rPr>
              <w:t>longibrachiatum</w:t>
            </w:r>
            <w:proofErr w:type="spellEnd"/>
          </w:p>
        </w:tc>
      </w:tr>
      <w:tr w:rsidR="009A1264" w:rsidRPr="009A1264" w14:paraId="28ED7C0F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0DE5D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HG93126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F8415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rtl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Spai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ADB7D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Human bon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33DA6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UTHSC:12-33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F114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Trichoderma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bissettii</w:t>
            </w:r>
            <w:proofErr w:type="spellEnd"/>
          </w:p>
        </w:tc>
      </w:tr>
      <w:tr w:rsidR="009A1264" w:rsidRPr="009A1264" w14:paraId="7CBEDE36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D2597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MW25141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7D90A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South Kore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E1D8A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marine spong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006DA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GJ-Sp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3E397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Trichoderma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bissettii</w:t>
            </w:r>
            <w:proofErr w:type="spellEnd"/>
          </w:p>
        </w:tc>
      </w:tr>
      <w:tr w:rsidR="009A1264" w:rsidRPr="009A1264" w14:paraId="7481C934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FACF6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MW2017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B3036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rtl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Italy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54F1A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compos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856DD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Tl3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91B87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Trichoderma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longibrachiatum</w:t>
            </w:r>
            <w:proofErr w:type="spellEnd"/>
          </w:p>
        </w:tc>
      </w:tr>
      <w:tr w:rsidR="009A1264" w:rsidRPr="009A1264" w14:paraId="767D40EF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0D4D1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AY86564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11265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Austri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B7691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-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09CA0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CBS 816.6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57B05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Trichoderma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longibrachiatum</w:t>
            </w:r>
            <w:proofErr w:type="spellEnd"/>
          </w:p>
        </w:tc>
      </w:tr>
      <w:tr w:rsidR="009A1264" w:rsidRPr="009A1264" w14:paraId="0636DBC5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11406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HG93126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A061D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US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981DD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Human foot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7FAE4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UTHSC:11-45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0BD30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Trichoderma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bissettii</w:t>
            </w:r>
            <w:proofErr w:type="spellEnd"/>
          </w:p>
        </w:tc>
      </w:tr>
      <w:tr w:rsidR="009A1264" w:rsidRPr="009A1264" w14:paraId="02D2E040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9B577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EU28003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33FBF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Colombi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127A1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-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A1507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HBSY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58E59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Trichoderma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longibrachiatum</w:t>
            </w:r>
            <w:proofErr w:type="spellEnd"/>
          </w:p>
        </w:tc>
      </w:tr>
      <w:tr w:rsidR="009A1264" w:rsidRPr="009A1264" w14:paraId="48B419A7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1AAB9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AY86564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F733F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Austri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501FD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-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A3967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DAOM 16767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8ECE0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Trichoderma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pseudokoningii</w:t>
            </w:r>
            <w:proofErr w:type="spellEnd"/>
          </w:p>
        </w:tc>
      </w:tr>
      <w:tr w:rsidR="009A1264" w:rsidRPr="009A1264" w14:paraId="532EB0BC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8F210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OP58415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B13D9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South Kore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542FA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sea sand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72DCF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SFC20220920-B48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558DB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Trichoderma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asperellum</w:t>
            </w:r>
            <w:proofErr w:type="spellEnd"/>
          </w:p>
        </w:tc>
      </w:tr>
      <w:tr w:rsidR="009A1264" w:rsidRPr="009A1264" w14:paraId="708F78B2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EFAB5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OP58415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4C680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South Kore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FE0B0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sea sand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B7EA8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SFC20220920-B49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6A7C7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Trichoderma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asperellum</w:t>
            </w:r>
            <w:proofErr w:type="spellEnd"/>
          </w:p>
        </w:tc>
      </w:tr>
      <w:tr w:rsidR="009A1264" w:rsidRPr="009A1264" w14:paraId="309F8A0A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64B29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OP58415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E3F88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South Kore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823DE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sea sand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4BEDB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SFC20220920-B48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AD523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Trichoderma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asperellum</w:t>
            </w:r>
            <w:proofErr w:type="spellEnd"/>
          </w:p>
        </w:tc>
      </w:tr>
      <w:tr w:rsidR="009A1264" w:rsidRPr="009A1264" w14:paraId="500C963E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F71E1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OM88599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0B32E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Brazil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6E205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Cymbopogon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winterianus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9D2D3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 xml:space="preserve">NPF </w:t>
            </w:r>
            <w:proofErr w:type="spellStart"/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Tricho</w:t>
            </w:r>
            <w:proofErr w:type="spellEnd"/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 xml:space="preserve"> </w:t>
            </w:r>
            <w:proofErr w:type="spellStart"/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Bsb</w:t>
            </w:r>
            <w:proofErr w:type="spellEnd"/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 xml:space="preserve"> 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9CFFA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Trichoderma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afroharzianum</w:t>
            </w:r>
            <w:proofErr w:type="spellEnd"/>
          </w:p>
        </w:tc>
      </w:tr>
      <w:tr w:rsidR="009A1264" w:rsidRPr="009A1264" w14:paraId="76EC5A0D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C9BFF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OM88599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94673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Brazil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08830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Cymbopogon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winterianus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56E2F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 xml:space="preserve">NPF </w:t>
            </w:r>
            <w:proofErr w:type="spellStart"/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Tricho</w:t>
            </w:r>
            <w:proofErr w:type="spellEnd"/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 xml:space="preserve"> </w:t>
            </w:r>
            <w:proofErr w:type="spellStart"/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Bsb</w:t>
            </w:r>
            <w:proofErr w:type="spellEnd"/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 xml:space="preserve"> 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0C543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Trichoderma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afroharzianum</w:t>
            </w:r>
            <w:proofErr w:type="spellEnd"/>
          </w:p>
        </w:tc>
      </w:tr>
      <w:tr w:rsidR="009A1264" w:rsidRPr="009A1264" w14:paraId="65B101B1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7A632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MZ18939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FC793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Canad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80C18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Vitis vinifer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4EFAE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SuRDC-144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B9C8A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Trichoderma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harzianum</w:t>
            </w:r>
            <w:proofErr w:type="spellEnd"/>
          </w:p>
        </w:tc>
      </w:tr>
      <w:tr w:rsidR="009A1264" w:rsidRPr="009A1264" w14:paraId="6554C3EB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ADFE8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MZ18939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CA3BF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Canad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28F69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Vitis vinifer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46B63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SuRDC-144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8904D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Trichoderma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harzianum</w:t>
            </w:r>
            <w:proofErr w:type="spellEnd"/>
          </w:p>
        </w:tc>
      </w:tr>
      <w:tr w:rsidR="009A1264" w:rsidRPr="009A1264" w14:paraId="04141EFD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D0893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MZ18939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EF96C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Canad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36E31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Vitis vinifer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70BFD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SuRDC-144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3DFF9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Trichoderma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harzianum</w:t>
            </w:r>
            <w:proofErr w:type="spellEnd"/>
          </w:p>
        </w:tc>
      </w:tr>
      <w:tr w:rsidR="009A1264" w:rsidRPr="009A1264" w14:paraId="28E0410F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586FC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MZ77344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8386D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rtl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Hungary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9A75C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Lentinula edodes </w:t>
            </w: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cultivatio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62E58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SZMC 2424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CA91C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Trichoderma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simmonsii</w:t>
            </w:r>
            <w:proofErr w:type="spellEnd"/>
          </w:p>
        </w:tc>
      </w:tr>
      <w:tr w:rsidR="009A1264" w:rsidRPr="009A1264" w14:paraId="6C3F1EAF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CA488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MZ77344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0C534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Serbi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A46E4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Lentinula edodes </w:t>
            </w: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cultivatio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5AFE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SZMC 2574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584AA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Trichoderma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simmonsii</w:t>
            </w:r>
            <w:proofErr w:type="spellEnd"/>
          </w:p>
        </w:tc>
      </w:tr>
      <w:tr w:rsidR="009A1264" w:rsidRPr="009A1264" w14:paraId="446881DA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910DE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OP68848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8E0B3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Netherlands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11AE2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-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0FA22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EEK_C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8E6BC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Trichoderma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simmonsii</w:t>
            </w:r>
            <w:proofErr w:type="spellEnd"/>
          </w:p>
        </w:tc>
      </w:tr>
      <w:tr w:rsidR="009A1264" w:rsidRPr="009A1264" w14:paraId="601A1A2D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A73F0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KJ66569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EC608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Italy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006E1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-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4EE1C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S57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F721F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Trichoderma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pyramidale</w:t>
            </w:r>
            <w:proofErr w:type="spellEnd"/>
          </w:p>
        </w:tc>
      </w:tr>
      <w:tr w:rsidR="009A1264" w:rsidRPr="009A1264" w14:paraId="576C80A8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B278F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bookmarkStart w:id="0" w:name="_Hlk139902537"/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KJ6656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97269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Italy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721B4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-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4BE19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CBS:13557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D9867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Trichoderma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pyramidale</w:t>
            </w:r>
            <w:proofErr w:type="spellEnd"/>
          </w:p>
        </w:tc>
      </w:tr>
      <w:tr w:rsidR="009A1264" w:rsidRPr="009A1264" w14:paraId="486196BC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093AE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MW54113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E7491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Peru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AD057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soil of cacao farm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7887F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CP01_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C69BF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Trichoderma orientale</w:t>
            </w:r>
          </w:p>
        </w:tc>
      </w:tr>
      <w:tr w:rsidR="009A1264" w:rsidRPr="009A1264" w14:paraId="65F18C76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075AC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MW54114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F3D58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Peru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14E74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soil of cacao farm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BB126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CP63_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7E60F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Trichoderma orientale</w:t>
            </w:r>
          </w:p>
        </w:tc>
      </w:tr>
      <w:tr w:rsidR="009A1264" w:rsidRPr="009A1264" w14:paraId="3E121761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681DA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OL75748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0731E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Italy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D2787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-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259E2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F6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F05E5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Trichoderma orientale</w:t>
            </w:r>
          </w:p>
        </w:tc>
      </w:tr>
      <w:tr w:rsidR="009A1264" w:rsidRPr="009A1264" w14:paraId="25191D68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7C160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lastRenderedPageBreak/>
              <w:t>MH17700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2513F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Hungary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3C1C4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settled dust, office, Espoo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D5AEA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SJ4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58D44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Trichoderma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citrinoviride</w:t>
            </w:r>
            <w:proofErr w:type="spellEnd"/>
          </w:p>
        </w:tc>
      </w:tr>
      <w:tr w:rsidR="009A1264" w:rsidRPr="009A1264" w14:paraId="6369CBF6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9DEFF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MN52005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CA9A9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Hungary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5AE1B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soil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52970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SZMC:26776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36942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Trichoderma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citrinoviride</w:t>
            </w:r>
            <w:proofErr w:type="spellEnd"/>
          </w:p>
        </w:tc>
      </w:tr>
      <w:tr w:rsidR="009A1264" w:rsidRPr="009A1264" w14:paraId="16967971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2850A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MN52003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6C751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Austri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963D6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soil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7FADB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SZMC:2428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F95E7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Trichoderma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koningii</w:t>
            </w:r>
            <w:proofErr w:type="spellEnd"/>
          </w:p>
        </w:tc>
      </w:tr>
      <w:tr w:rsidR="009A1264" w:rsidRPr="009A1264" w14:paraId="161AA690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D9235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MN52004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ED0E5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Austri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0D2A3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soil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D6AFD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SZMC:2429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E5975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Trichoderma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koningii</w:t>
            </w:r>
            <w:proofErr w:type="spellEnd"/>
          </w:p>
        </w:tc>
      </w:tr>
      <w:tr w:rsidR="009A1264" w:rsidRPr="009A1264" w14:paraId="37F92D30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4999D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MH17699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5D175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Helsinki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162E5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Andersen impactor, offic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BF2E2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H3/226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1C682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Trichoderma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atroviride</w:t>
            </w:r>
            <w:proofErr w:type="spellEnd"/>
          </w:p>
        </w:tc>
      </w:tr>
      <w:tr w:rsidR="009A1264" w:rsidRPr="009A1264" w14:paraId="2D1E8802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75A9C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MH1769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BFA25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Lahti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857CC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fallout plate, school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D1EB4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KIV1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FA0F3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Trichoderma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atroviride</w:t>
            </w:r>
            <w:proofErr w:type="spellEnd"/>
          </w:p>
        </w:tc>
      </w:tr>
      <w:tr w:rsidR="009A1264" w:rsidRPr="009A1264" w14:paraId="0D593EFA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486C7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KJ66577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32FCC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Spai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D8517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-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B759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S47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18BB4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Trichoderma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viride</w:t>
            </w:r>
            <w:proofErr w:type="spellEnd"/>
          </w:p>
        </w:tc>
      </w:tr>
      <w:tr w:rsidR="009A1264" w:rsidRPr="009A1264" w14:paraId="227DC6AB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1BFD8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KJ6657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99A73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Spai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6E8DC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-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00F28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S55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261C5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Trichoderma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viride</w:t>
            </w:r>
            <w:proofErr w:type="spellEnd"/>
          </w:p>
        </w:tc>
      </w:tr>
      <w:tr w:rsidR="009A1264" w:rsidRPr="009A1264" w14:paraId="2D516880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3B4A96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MT76214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A94CBC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Thailand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F1A5E2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plan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75A3EB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BCC 85382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1E5FE3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Aciculosporium</w:t>
            </w:r>
            <w:proofErr w:type="spellEnd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siamense</w:t>
            </w:r>
            <w:proofErr w:type="spellEnd"/>
          </w:p>
        </w:tc>
      </w:tr>
      <w:tr w:rsidR="009A1264" w:rsidRPr="009A1264" w14:paraId="1522F7D8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22B298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b/>
                <w:b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b/>
                <w:bCs/>
                <w:sz w:val="16"/>
                <w:szCs w:val="16"/>
                <w:lang w:bidi="ar-OM"/>
              </w:rPr>
              <w:t>ITS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2A3E9E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B12596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FBE4CC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85693C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</w:p>
        </w:tc>
      </w:tr>
      <w:tr w:rsidR="009A1264" w:rsidRPr="009A1264" w14:paraId="10FDAFF1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AD329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eastAsiaTheme="minorEastAsia" w:hAnsiTheme="minorBidi"/>
                <w:b/>
                <w:bCs/>
                <w:color w:val="000000" w:themeColor="text1"/>
                <w:sz w:val="20"/>
                <w:szCs w:val="20"/>
                <w:lang w:bidi="ar-OM"/>
              </w:rPr>
            </w:pPr>
            <w:r w:rsidRPr="009A1264">
              <w:rPr>
                <w:rFonts w:asciiTheme="minorBidi" w:eastAsiaTheme="minorEastAsia" w:hAnsiTheme="minorBidi"/>
                <w:b/>
                <w:bCs/>
                <w:color w:val="000000" w:themeColor="text1"/>
                <w:sz w:val="20"/>
                <w:szCs w:val="20"/>
                <w:lang w:bidi="ar-OM"/>
              </w:rPr>
              <w:t>PP320330</w:t>
            </w:r>
          </w:p>
          <w:p w14:paraId="5DD3C6DA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075E2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b/>
                <w:b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b/>
                <w:bCs/>
                <w:sz w:val="16"/>
                <w:szCs w:val="16"/>
                <w:lang w:bidi="ar-OM"/>
              </w:rPr>
              <w:t>Ira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72D06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b/>
                <w:bCs/>
                <w:i/>
                <w:iCs/>
                <w:sz w:val="16"/>
                <w:szCs w:val="16"/>
                <w:lang w:bidi="ar-OM"/>
              </w:rPr>
              <w:t>Eucalyptus camaldulensi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73BCA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b/>
                <w:b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b/>
                <w:bCs/>
                <w:sz w:val="16"/>
                <w:szCs w:val="16"/>
                <w:lang w:bidi="ar-OM"/>
              </w:rPr>
              <w:t>ABRIICC 1038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D6A8F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b/>
                <w:bCs/>
                <w:i/>
                <w:iCs/>
                <w:sz w:val="16"/>
                <w:szCs w:val="16"/>
                <w:lang w:bidi="ar-OM"/>
              </w:rPr>
            </w:pPr>
            <w:proofErr w:type="spellStart"/>
            <w:r w:rsidRPr="009A1264">
              <w:rPr>
                <w:rFonts w:asciiTheme="minorBidi" w:hAnsiTheme="minorBidi"/>
                <w:b/>
                <w:bCs/>
                <w:i/>
                <w:iCs/>
                <w:sz w:val="16"/>
                <w:szCs w:val="16"/>
                <w:lang w:bidi="ar-OM"/>
              </w:rPr>
              <w:t>Phaeophleospora</w:t>
            </w:r>
            <w:proofErr w:type="spellEnd"/>
            <w:r w:rsidRPr="009A1264">
              <w:rPr>
                <w:rFonts w:asciiTheme="minorBidi" w:hAnsiTheme="minorBidi"/>
                <w:b/>
                <w:bCs/>
                <w:i/>
                <w:iCs/>
                <w:sz w:val="16"/>
                <w:szCs w:val="16"/>
                <w:lang w:bidi="ar-OM"/>
              </w:rPr>
              <w:t xml:space="preserve"> </w:t>
            </w:r>
            <w:proofErr w:type="spellStart"/>
            <w:r w:rsidRPr="009A1264">
              <w:rPr>
                <w:rFonts w:asciiTheme="minorBidi" w:hAnsiTheme="minorBidi"/>
                <w:b/>
                <w:bCs/>
                <w:i/>
                <w:iCs/>
                <w:sz w:val="16"/>
                <w:szCs w:val="16"/>
                <w:lang w:bidi="ar-OM"/>
              </w:rPr>
              <w:t>eucalypticola</w:t>
            </w:r>
            <w:proofErr w:type="spellEnd"/>
          </w:p>
        </w:tc>
      </w:tr>
      <w:tr w:rsidR="009A1264" w:rsidRPr="009A1264" w14:paraId="65D15193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368AB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MK44826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36A32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Taiwa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DE697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-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41462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NTOU:439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ED229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Phaeophleospora</w:t>
            </w:r>
            <w:proofErr w:type="spellEnd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eucalypticola</w:t>
            </w:r>
            <w:proofErr w:type="spellEnd"/>
          </w:p>
        </w:tc>
      </w:tr>
      <w:tr w:rsidR="009A1264" w:rsidRPr="009A1264" w14:paraId="7D9874D4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356B6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KX22826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4396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Netherlands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77F33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 xml:space="preserve">leaves of </w:t>
            </w: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Eucalyptus robust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799BA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CPC 2652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13203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Phaeophleospora</w:t>
            </w:r>
            <w:proofErr w:type="spellEnd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eucalypticola</w:t>
            </w:r>
            <w:proofErr w:type="spellEnd"/>
          </w:p>
        </w:tc>
      </w:tr>
      <w:tr w:rsidR="009A1264" w:rsidRPr="009A1264" w14:paraId="58FAAFE6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6DDC1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MT70491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60EF4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US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87850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-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C6E74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FKII_L3_CM_PAB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6265D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Phaeophleospora</w:t>
            </w:r>
            <w:proofErr w:type="spellEnd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eucalypticola</w:t>
            </w:r>
            <w:proofErr w:type="spellEnd"/>
          </w:p>
        </w:tc>
      </w:tr>
      <w:tr w:rsidR="009A1264" w:rsidRPr="009A1264" w14:paraId="663498C5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AFCF9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KR47674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79DF3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Thailand</w:t>
            </w:r>
          </w:p>
          <w:p w14:paraId="6D431D4F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85C15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leaves of epiphyt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15930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CPC 2501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74BD2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Phaeophleospora</w:t>
            </w:r>
            <w:proofErr w:type="spellEnd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hymenocallidis</w:t>
            </w:r>
            <w:proofErr w:type="spellEnd"/>
          </w:p>
        </w:tc>
      </w:tr>
      <w:tr w:rsidR="009A1264" w:rsidRPr="009A1264" w14:paraId="1949943A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5A379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FJ49318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D0DA2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Brazil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0CDED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Eugenia</w:t>
            </w: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 xml:space="preserve">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uniflora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8E147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CPC 1514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73502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Phaeophleospora</w:t>
            </w:r>
            <w:proofErr w:type="spellEnd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eugeniae</w:t>
            </w:r>
            <w:proofErr w:type="spellEnd"/>
          </w:p>
        </w:tc>
      </w:tr>
      <w:tr w:rsidR="009A1264" w:rsidRPr="009A1264" w14:paraId="772E945E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82A58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FJ49318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D516E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Brazil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9AC2B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Eugenia</w:t>
            </w: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 xml:space="preserve">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uniflora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EEB34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CPC 15159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1EDD9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Phaeophleospora</w:t>
            </w:r>
            <w:proofErr w:type="spellEnd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eugeniae</w:t>
            </w:r>
            <w:proofErr w:type="spellEnd"/>
          </w:p>
        </w:tc>
      </w:tr>
      <w:tr w:rsidR="009A1264" w:rsidRPr="009A1264" w14:paraId="08703041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EC1C6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KT03754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CAADC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Brazil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3A345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Serpocaulon</w:t>
            </w:r>
            <w:proofErr w:type="spellEnd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triseriale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76BD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COAD:118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7276C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Phaeophleospora</w:t>
            </w:r>
            <w:proofErr w:type="spellEnd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pteridivora</w:t>
            </w:r>
            <w:proofErr w:type="spellEnd"/>
          </w:p>
        </w:tc>
      </w:tr>
      <w:tr w:rsidR="009A1264" w:rsidRPr="009A1264" w14:paraId="55D44639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7F52B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NR_15566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55E5F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Brazil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21DA1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Serpocaulon</w:t>
            </w:r>
            <w:proofErr w:type="spellEnd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triseriale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78F64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CPC:2468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4CA5D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Phaeophleospora</w:t>
            </w:r>
            <w:proofErr w:type="spellEnd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pteridivora</w:t>
            </w:r>
            <w:proofErr w:type="spellEnd"/>
          </w:p>
        </w:tc>
      </w:tr>
      <w:tr w:rsidR="009A1264" w:rsidRPr="009A1264" w14:paraId="372A2B98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6DCE3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FJ49319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4C4AE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Netherlands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A4DB5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-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3F465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CPC 255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37FC9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Phaeophleospora</w:t>
            </w:r>
            <w:proofErr w:type="spellEnd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eugeniicola</w:t>
            </w:r>
            <w:proofErr w:type="spellEnd"/>
          </w:p>
        </w:tc>
      </w:tr>
      <w:tr w:rsidR="009A1264" w:rsidRPr="009A1264" w14:paraId="05E4212B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73D6F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FJ49319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CB5A6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Netherlands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1717A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-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B3CCD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CPC 255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83208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Phaeophleospora</w:t>
            </w:r>
            <w:proofErr w:type="spellEnd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eugeniicola</w:t>
            </w:r>
            <w:proofErr w:type="spellEnd"/>
          </w:p>
        </w:tc>
      </w:tr>
      <w:tr w:rsidR="009A1264" w:rsidRPr="009A1264" w14:paraId="597A6490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9344F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DQ30301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86B53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Colombi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A4AF0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Eucalyptus</w:t>
            </w: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 xml:space="preserve"> sp.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98F5C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CPC 1098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DA2C7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Phaeophleospora</w:t>
            </w:r>
            <w:proofErr w:type="spellEnd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scytalidii</w:t>
            </w:r>
            <w:proofErr w:type="spellEnd"/>
          </w:p>
        </w:tc>
      </w:tr>
      <w:tr w:rsidR="009A1264" w:rsidRPr="009A1264" w14:paraId="591F7C5E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D1F6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DQ30301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3A88D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Colombi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60F6D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Eucalyptus</w:t>
            </w: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 xml:space="preserve"> sp.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A9925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CPC 1099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20465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Phaeophleospora</w:t>
            </w:r>
            <w:proofErr w:type="spellEnd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scytalidii</w:t>
            </w:r>
            <w:proofErr w:type="spellEnd"/>
          </w:p>
        </w:tc>
      </w:tr>
      <w:tr w:rsidR="009A1264" w:rsidRPr="009A1264" w14:paraId="38CA1DEF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30EA5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FJ49318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5AA62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Keny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62E4B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-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AD208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CPC 361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84E21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Phaeophleospora</w:t>
            </w:r>
            <w:proofErr w:type="spellEnd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concentrica</w:t>
            </w:r>
            <w:proofErr w:type="spellEnd"/>
          </w:p>
        </w:tc>
      </w:tr>
      <w:tr w:rsidR="009A1264" w:rsidRPr="009A1264" w14:paraId="75F9A4FE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B1A6A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DQ63270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11E04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Indonesi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93A33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Eucalyptus grandi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A7996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MUCC43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75F22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Phaeophleospora</w:t>
            </w:r>
            <w:proofErr w:type="spellEnd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epicoccoides</w:t>
            </w:r>
            <w:proofErr w:type="spellEnd"/>
          </w:p>
        </w:tc>
      </w:tr>
      <w:tr w:rsidR="009A1264" w:rsidRPr="009A1264" w14:paraId="5B9A46D9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B980B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DQ63270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48389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Indonesi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6F8B0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Eucalyptus grandi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F2A38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CMW2248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3553F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Phaeophleospora</w:t>
            </w:r>
            <w:proofErr w:type="spellEnd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epicoccoide</w:t>
            </w:r>
            <w:proofErr w:type="spellEnd"/>
          </w:p>
        </w:tc>
      </w:tr>
      <w:tr w:rsidR="009A1264" w:rsidRPr="009A1264" w14:paraId="5C650531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CE16D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MH85594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0F055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Canad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0CFA2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-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6321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CBS 146.3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9A468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Chaetomium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trigonosporum</w:t>
            </w:r>
            <w:proofErr w:type="spellEnd"/>
          </w:p>
        </w:tc>
      </w:tr>
      <w:tr w:rsidR="009A1264" w:rsidRPr="009A1264" w14:paraId="72F05604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519B8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KF6013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8776B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Brazil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A19F7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peanut seed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2E741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CH02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E903D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Chaetomium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cupreum</w:t>
            </w:r>
            <w:proofErr w:type="spellEnd"/>
          </w:p>
        </w:tc>
      </w:tr>
      <w:tr w:rsidR="009A1264" w:rsidRPr="009A1264" w14:paraId="22FAAE04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0B9D6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KM24674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60D40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Malaysi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7272A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-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66B13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proofErr w:type="spellStart"/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RHb</w:t>
            </w:r>
            <w:proofErr w:type="spellEnd"/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 xml:space="preserve"> 18S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67246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Chaetomium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cupreum</w:t>
            </w:r>
            <w:proofErr w:type="spellEnd"/>
          </w:p>
        </w:tc>
      </w:tr>
      <w:tr w:rsidR="009A1264" w:rsidRPr="009A1264" w14:paraId="285C104A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286FB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KP33677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0EF26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Chin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365D7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soil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6A533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LC468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C62EE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Chaetomium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longiciliata</w:t>
            </w:r>
            <w:proofErr w:type="spellEnd"/>
          </w:p>
        </w:tc>
      </w:tr>
      <w:tr w:rsidR="009A1264" w:rsidRPr="009A1264" w14:paraId="2DE1D15D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9B9D3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lastRenderedPageBreak/>
              <w:t>MZ56815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AD6C8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Israel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E6556" w14:textId="24F0BEA1" w:rsidR="009A1264" w:rsidRPr="009A1264" w:rsidRDefault="002007A1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Mediterranean Se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2744C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FS-22-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48292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Chaetomium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longiciliata</w:t>
            </w:r>
            <w:proofErr w:type="spellEnd"/>
          </w:p>
        </w:tc>
      </w:tr>
      <w:tr w:rsidR="009A1264" w:rsidRPr="009A1264" w14:paraId="14AD162A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9AAB6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NR_14482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6EC00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-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8745A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-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44496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MUCL 1869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8088F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Chaetomium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subglobosum</w:t>
            </w:r>
            <w:proofErr w:type="spellEnd"/>
          </w:p>
        </w:tc>
      </w:tr>
      <w:tr w:rsidR="009A1264" w:rsidRPr="009A1264" w14:paraId="45CCFE05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81649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MH86075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BBDDF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Turkey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FD532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-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2E06B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CBS:483.7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82916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Chaetomium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subglobosum</w:t>
            </w:r>
            <w:proofErr w:type="spellEnd"/>
          </w:p>
        </w:tc>
      </w:tr>
      <w:tr w:rsidR="009A1264" w:rsidRPr="009A1264" w14:paraId="3B72CCB6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9D52A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NR_14486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393D0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-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A4717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-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5FD7E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CBS 693.8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AB732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Chaetomium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citrinum</w:t>
            </w:r>
            <w:proofErr w:type="spellEnd"/>
          </w:p>
        </w:tc>
      </w:tr>
      <w:tr w:rsidR="009A1264" w:rsidRPr="009A1264" w14:paraId="4E30665E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429E6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MN34131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836D9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South Kore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CD197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Myelochroa</w:t>
            </w:r>
            <w:proofErr w:type="spellEnd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entotheiochroa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14E85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KoRLI04613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E14CB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Chaetomium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citrinum</w:t>
            </w:r>
            <w:proofErr w:type="spellEnd"/>
          </w:p>
        </w:tc>
      </w:tr>
      <w:tr w:rsidR="009A1264" w:rsidRPr="009A1264" w14:paraId="492F8F4D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40DF3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7E909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b/>
                <w:b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b/>
                <w:bCs/>
                <w:sz w:val="16"/>
                <w:szCs w:val="16"/>
                <w:lang w:bidi="ar-OM"/>
              </w:rPr>
              <w:t>Ira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3DC3B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b/>
                <w:bCs/>
                <w:i/>
                <w:iCs/>
                <w:sz w:val="16"/>
                <w:szCs w:val="16"/>
                <w:lang w:bidi="ar-OM"/>
              </w:rPr>
              <w:t>Eucalyptus camaldulensi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494BB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AA6D9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b/>
                <w:bCs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b/>
                <w:bCs/>
                <w:i/>
                <w:iCs/>
                <w:sz w:val="16"/>
                <w:szCs w:val="16"/>
                <w:lang w:bidi="ar-OM"/>
              </w:rPr>
              <w:t xml:space="preserve">Chaetomium </w:t>
            </w:r>
            <w:proofErr w:type="spellStart"/>
            <w:r w:rsidRPr="009A1264">
              <w:rPr>
                <w:rFonts w:asciiTheme="minorBidi" w:hAnsiTheme="minorBidi"/>
                <w:b/>
                <w:bCs/>
                <w:i/>
                <w:iCs/>
                <w:sz w:val="16"/>
                <w:szCs w:val="16"/>
                <w:lang w:bidi="ar-OM"/>
              </w:rPr>
              <w:t>globosum</w:t>
            </w:r>
            <w:proofErr w:type="spellEnd"/>
          </w:p>
        </w:tc>
      </w:tr>
      <w:tr w:rsidR="009A1264" w:rsidRPr="009A1264" w14:paraId="5B5C68A5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946DA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NR_14485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FF6C8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-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B2B79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-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FB278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CBS 160.6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EACEA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Chaetomium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globosum</w:t>
            </w:r>
            <w:proofErr w:type="spellEnd"/>
          </w:p>
        </w:tc>
      </w:tr>
      <w:tr w:rsidR="009A1264" w:rsidRPr="009A1264" w14:paraId="4E896394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76167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JX02153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06FA2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Indi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74AB6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soil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9DCB8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TNAU Cg3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545F4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Chaetomium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globosum</w:t>
            </w:r>
            <w:proofErr w:type="spellEnd"/>
          </w:p>
        </w:tc>
      </w:tr>
      <w:tr w:rsidR="009A1264" w:rsidRPr="009A1264" w14:paraId="579F95FD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DF89D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MW17536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75C54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Namibi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DCC52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Moringa</w:t>
            </w: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 xml:space="preserve">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ovalifolia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43C69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CPC 3888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E3AB8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Pseudosydowia</w:t>
            </w:r>
            <w:proofErr w:type="spellEnd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phantasmae</w:t>
            </w:r>
            <w:proofErr w:type="spellEnd"/>
          </w:p>
        </w:tc>
      </w:tr>
      <w:tr w:rsidR="009A1264" w:rsidRPr="009A1264" w14:paraId="3783465F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9E01B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NR_17199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73371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Namibi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D4266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Moringa</w:t>
            </w: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 xml:space="preserve">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ovalifolia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946C7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CBS 14683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D26B9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Pseudosydowia</w:t>
            </w:r>
            <w:proofErr w:type="spellEnd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phantasmae</w:t>
            </w:r>
            <w:proofErr w:type="spellEnd"/>
          </w:p>
        </w:tc>
      </w:tr>
      <w:tr w:rsidR="009A1264" w:rsidRPr="009A1264" w14:paraId="28E20B6F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F8912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ON81150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5A38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Namibi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3F8A7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Moringa</w:t>
            </w: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 xml:space="preserve">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ovalifolia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6DE21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CBS:14698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4926D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Pseudosydowia</w:t>
            </w:r>
            <w:proofErr w:type="spellEnd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phantasmae</w:t>
            </w:r>
            <w:proofErr w:type="spellEnd"/>
          </w:p>
        </w:tc>
      </w:tr>
      <w:tr w:rsidR="009A1264" w:rsidRPr="009A1264" w14:paraId="11D44D02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D5EC5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NR_16523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95CF3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Australi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F7E4B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Eucalyptus</w:t>
            </w: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 xml:space="preserve"> sp.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CCD93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CBS 145546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727F2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Pseudosydowia</w:t>
            </w:r>
            <w:proofErr w:type="spellEnd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eucalyptorum</w:t>
            </w:r>
            <w:proofErr w:type="spellEnd"/>
          </w:p>
        </w:tc>
      </w:tr>
      <w:tr w:rsidR="009A1264" w:rsidRPr="009A1264" w14:paraId="17E31C97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B0678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MK87640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3DAAD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Australi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8D159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Eucalyptus</w:t>
            </w: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 xml:space="preserve"> sp.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42D82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CBS:145546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29677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Pseudosydowia</w:t>
            </w:r>
            <w:proofErr w:type="spellEnd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eucalyptorum</w:t>
            </w:r>
            <w:proofErr w:type="spellEnd"/>
          </w:p>
        </w:tc>
      </w:tr>
      <w:tr w:rsidR="009A1264" w:rsidRPr="009A1264" w14:paraId="5DDC8A1D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C8520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b/>
                <w:b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b/>
                <w:bCs/>
                <w:sz w:val="16"/>
                <w:szCs w:val="16"/>
                <w:lang w:bidi="ar-OM"/>
              </w:rPr>
              <w:t>PP32033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C0647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b/>
                <w:bCs/>
                <w:sz w:val="16"/>
                <w:szCs w:val="16"/>
                <w:lang w:bidi="ar-OM"/>
              </w:rPr>
              <w:t>Ira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989C3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b/>
                <w:bCs/>
                <w:i/>
                <w:iCs/>
                <w:sz w:val="16"/>
                <w:szCs w:val="16"/>
                <w:lang w:bidi="ar-OM"/>
              </w:rPr>
              <w:t>Eucalyptus camaldulensi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6F1FB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b/>
                <w:b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b/>
                <w:bCs/>
                <w:sz w:val="16"/>
                <w:szCs w:val="16"/>
                <w:lang w:bidi="ar-OM"/>
              </w:rPr>
              <w:t>ABRIICC 1038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DF27E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b/>
                <w:bCs/>
                <w:i/>
                <w:iCs/>
                <w:sz w:val="16"/>
                <w:szCs w:val="16"/>
                <w:lang w:bidi="ar-OM"/>
              </w:rPr>
            </w:pPr>
            <w:proofErr w:type="spellStart"/>
            <w:r w:rsidRPr="009A1264">
              <w:rPr>
                <w:rFonts w:asciiTheme="minorBidi" w:hAnsiTheme="minorBidi"/>
                <w:b/>
                <w:bCs/>
                <w:i/>
                <w:iCs/>
                <w:sz w:val="16"/>
                <w:szCs w:val="16"/>
                <w:lang w:bidi="ar-OM"/>
              </w:rPr>
              <w:t>Pseudosydowia</w:t>
            </w:r>
            <w:proofErr w:type="spellEnd"/>
            <w:r w:rsidRPr="009A1264">
              <w:rPr>
                <w:rFonts w:asciiTheme="minorBidi" w:hAnsiTheme="minorBidi"/>
                <w:b/>
                <w:bCs/>
                <w:i/>
                <w:iCs/>
                <w:sz w:val="16"/>
                <w:szCs w:val="16"/>
                <w:lang w:bidi="ar-OM"/>
              </w:rPr>
              <w:t xml:space="preserve"> eucalypti</w:t>
            </w:r>
          </w:p>
        </w:tc>
      </w:tr>
      <w:tr w:rsidR="009A1264" w:rsidRPr="009A1264" w14:paraId="459F5630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B592B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GQ30329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8B044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Australi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F2567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Eucalyptus</w:t>
            </w: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 xml:space="preserve"> sp.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AAE45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CPC:1402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C5C57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Pseudosydowia</w:t>
            </w:r>
            <w:proofErr w:type="spellEnd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 eucalypti</w:t>
            </w:r>
          </w:p>
        </w:tc>
      </w:tr>
      <w:tr w:rsidR="009A1264" w:rsidRPr="009A1264" w14:paraId="4C73F847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A4E73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MH32969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0518A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Brazil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50B14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Eucalyptus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microcorys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6BFFA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LTL11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FBF20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Pseudosydowia</w:t>
            </w:r>
            <w:proofErr w:type="spellEnd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 eucalypti</w:t>
            </w:r>
          </w:p>
        </w:tc>
      </w:tr>
      <w:tr w:rsidR="009A1264" w:rsidRPr="009A1264" w14:paraId="4A596A81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AAD7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GQ30329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EB4ED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Portugal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FB221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Eucalyptus </w:t>
            </w: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sp</w:t>
            </w:r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.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16126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CPC:1492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8BB62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Pseudosydowia</w:t>
            </w:r>
            <w:proofErr w:type="spellEnd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 eucalypti</w:t>
            </w:r>
          </w:p>
        </w:tc>
      </w:tr>
      <w:tr w:rsidR="009A1264" w:rsidRPr="009A1264" w14:paraId="520CFE8D" w14:textId="77777777" w:rsidTr="002B44C1">
        <w:trPr>
          <w:trHeight w:val="144"/>
          <w:jc w:val="center"/>
        </w:trPr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57B0C7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NR_11986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259AEF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USA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B59817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-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989F51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jc w:val="both"/>
              <w:rPr>
                <w:rFonts w:asciiTheme="minorBidi" w:hAnsiTheme="minorBidi"/>
                <w:sz w:val="16"/>
                <w:szCs w:val="16"/>
                <w:lang w:bidi="ar-OM"/>
              </w:rPr>
            </w:pPr>
            <w:r w:rsidRPr="009A1264">
              <w:rPr>
                <w:rFonts w:asciiTheme="minorBidi" w:hAnsiTheme="minorBidi"/>
                <w:sz w:val="16"/>
                <w:szCs w:val="16"/>
                <w:lang w:bidi="ar-OM"/>
              </w:rPr>
              <w:t>Wilcox-3BB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24D505" w14:textId="77777777" w:rsidR="009A1264" w:rsidRPr="009A1264" w:rsidRDefault="009A1264" w:rsidP="00986E27">
            <w:pPr>
              <w:autoSpaceDE w:val="0"/>
              <w:autoSpaceDN w:val="0"/>
              <w:adjustRightInd w:val="0"/>
              <w:spacing w:after="0"/>
              <w:ind w:firstLine="3"/>
              <w:jc w:val="both"/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</w:pP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Gloeophyllum</w:t>
            </w:r>
            <w:proofErr w:type="spellEnd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 xml:space="preserve"> </w:t>
            </w:r>
            <w:proofErr w:type="spellStart"/>
            <w:r w:rsidRPr="009A1264">
              <w:rPr>
                <w:rFonts w:asciiTheme="minorBidi" w:hAnsiTheme="minorBidi"/>
                <w:i/>
                <w:iCs/>
                <w:sz w:val="16"/>
                <w:szCs w:val="16"/>
                <w:lang w:bidi="ar-OM"/>
              </w:rPr>
              <w:t>sepiarium</w:t>
            </w:r>
            <w:proofErr w:type="spellEnd"/>
          </w:p>
        </w:tc>
      </w:tr>
    </w:tbl>
    <w:bookmarkEnd w:id="0"/>
    <w:p w14:paraId="578E49FA" w14:textId="77777777" w:rsidR="009A1264" w:rsidRPr="009A1264" w:rsidRDefault="009A1264" w:rsidP="009A1264">
      <w:pPr>
        <w:spacing w:after="0"/>
        <w:jc w:val="both"/>
        <w:rPr>
          <w:rFonts w:asciiTheme="minorBidi" w:hAnsiTheme="minorBidi"/>
          <w:lang w:bidi="fa-IR"/>
        </w:rPr>
      </w:pPr>
      <w:r w:rsidRPr="009A1264">
        <w:rPr>
          <w:rFonts w:asciiTheme="minorBidi" w:hAnsiTheme="minorBidi"/>
          <w:lang w:bidi="fa-IR"/>
        </w:rPr>
        <w:t>The surveyed isolates in the current study are highlighted in bold.</w:t>
      </w:r>
    </w:p>
    <w:p w14:paraId="483F535A" w14:textId="77777777" w:rsidR="009A1264" w:rsidRDefault="009A1264" w:rsidP="009A1264">
      <w:pPr>
        <w:spacing w:after="0"/>
        <w:jc w:val="both"/>
        <w:rPr>
          <w:rFonts w:cs="Times New Roman"/>
          <w:b/>
          <w:bCs/>
          <w:szCs w:val="24"/>
          <w:lang w:bidi="fa-IR"/>
        </w:rPr>
      </w:pPr>
    </w:p>
    <w:p w14:paraId="43E8BD45" w14:textId="77777777" w:rsidR="009A1264" w:rsidRDefault="009A1264" w:rsidP="009A1264">
      <w:pPr>
        <w:spacing w:after="0"/>
        <w:jc w:val="both"/>
        <w:rPr>
          <w:rFonts w:cs="Times New Roman"/>
          <w:b/>
          <w:bCs/>
          <w:szCs w:val="24"/>
          <w:lang w:bidi="fa-IR"/>
        </w:rPr>
      </w:pPr>
    </w:p>
    <w:p w14:paraId="3839AB6D" w14:textId="406D8088" w:rsidR="009A1264" w:rsidRPr="009A1264" w:rsidRDefault="009A1264" w:rsidP="009A1264">
      <w:pPr>
        <w:spacing w:after="0"/>
        <w:jc w:val="both"/>
        <w:rPr>
          <w:rFonts w:asciiTheme="minorBidi" w:hAnsiTheme="minorBidi"/>
          <w:szCs w:val="24"/>
          <w:lang w:bidi="fa-IR"/>
        </w:rPr>
      </w:pPr>
      <w:r w:rsidRPr="009A1264">
        <w:rPr>
          <w:rFonts w:asciiTheme="minorBidi" w:hAnsiTheme="minorBidi"/>
          <w:b/>
          <w:bCs/>
          <w:szCs w:val="24"/>
          <w:lang w:bidi="fa-IR"/>
        </w:rPr>
        <w:t>Supplementary Table S2</w:t>
      </w:r>
      <w:r w:rsidRPr="009A1264">
        <w:rPr>
          <w:rFonts w:asciiTheme="minorBidi" w:hAnsiTheme="minorBidi"/>
          <w:szCs w:val="24"/>
          <w:lang w:bidi="fa-IR"/>
        </w:rPr>
        <w:t xml:space="preserve"> Antifungal activity of eucalyptus endophytic fungi in vitro.</w:t>
      </w:r>
    </w:p>
    <w:tbl>
      <w:tblPr>
        <w:tblStyle w:val="GridTable1Light-Accent1"/>
        <w:tblW w:w="8977" w:type="dxa"/>
        <w:tblLook w:val="04A0" w:firstRow="1" w:lastRow="0" w:firstColumn="1" w:lastColumn="0" w:noHBand="0" w:noVBand="1"/>
      </w:tblPr>
      <w:tblGrid>
        <w:gridCol w:w="960"/>
        <w:gridCol w:w="2780"/>
        <w:gridCol w:w="1385"/>
        <w:gridCol w:w="1440"/>
        <w:gridCol w:w="990"/>
        <w:gridCol w:w="1422"/>
      </w:tblGrid>
      <w:tr w:rsidR="009A1264" w:rsidRPr="009A1264" w14:paraId="3811A636" w14:textId="77777777" w:rsidTr="008645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1772490B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1668F9AC" w14:textId="77777777" w:rsidR="009A1264" w:rsidRPr="009A1264" w:rsidRDefault="009A1264" w:rsidP="00BE7BF3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Isolates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543F0AAF" w14:textId="77777777" w:rsidR="009A1264" w:rsidRPr="009A1264" w:rsidRDefault="009A1264" w:rsidP="00BE7BF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. cinere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189B531" w14:textId="77777777" w:rsidR="009A1264" w:rsidRPr="009A1264" w:rsidRDefault="009A1264" w:rsidP="00BE7BF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F. </w:t>
            </w: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xysporum</w:t>
            </w:r>
            <w:proofErr w:type="spellEnd"/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6AF8D591" w14:textId="77777777" w:rsidR="009A1264" w:rsidRPr="009A1264" w:rsidRDefault="009A1264" w:rsidP="00BE7BF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R. </w:t>
            </w: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olani</w:t>
            </w:r>
            <w:proofErr w:type="spellEnd"/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6726016D" w14:textId="77777777" w:rsidR="009A1264" w:rsidRPr="009A1264" w:rsidRDefault="009A1264" w:rsidP="00BE7BF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M. </w:t>
            </w: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aseolina</w:t>
            </w:r>
            <w:proofErr w:type="spellEnd"/>
          </w:p>
        </w:tc>
      </w:tr>
      <w:tr w:rsidR="009A1264" w:rsidRPr="009A1264" w14:paraId="62C7A024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182249E0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7678CB32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lternaria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13F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13183F8B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44A6D12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56472082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01B6F452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01CB7E6C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1F576152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763D41E8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lternaria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14S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27164730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CB5B11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0158739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39580BDA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47923DD3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76BD941A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61E7A35B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lternaria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14S3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0E72B8D9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22A07B0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0175E73F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23351C7A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41F6F2A9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505AB443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42C24003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lternaria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DL2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311E8C7B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C0018E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2AC86E66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66400B1B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9A1264" w:rsidRPr="009A1264" w14:paraId="313379A5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39C80DCB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4AC5FAC3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lternaria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GS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2831F8C3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021163A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305E6A31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311C995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9A1264" w:rsidRPr="009A1264" w14:paraId="714F0B86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1ECE7D05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729EE6A1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lternaria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IL2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5502A912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21CF7AC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0C565D0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683C6DD9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5A14C511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007A10E4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65E69C05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lternaria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JL2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5AFC5790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DB81C43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3B20EDD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7952019C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1531798E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69D8FFB4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44D69720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lternaria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RF2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77706E54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F458633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193A2BC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67ADE4DA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0E22222F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261107D1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76659E7C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lternaria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RL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337DF8C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2BDBC5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43EF2B79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4963A0F1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76C5399C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4E861660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09154EA6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lternaria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TL2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1176EDC1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A8BC87A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7F96AF1B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52C8A741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1AAD21E3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073FFD14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3CDC8EDB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lternaria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UF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74612FF0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F78F5DC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6E7CD382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45CB133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9A1264" w:rsidRPr="009A1264" w14:paraId="370CDA04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7EF9D36F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51313E96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lternaria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VF1B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693AE4AB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3636EB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689ACF8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1618233F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9A1264" w:rsidRPr="009A1264" w14:paraId="1699E4AC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031492CA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474FFFDC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lternaria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VL4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631788C4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8E6C2F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67D31A1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289C7DFC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577D4921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28E64FD6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269184CF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lternaria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VL6B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37A0B84A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BCAC67A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1D2CF6C3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6103526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00B79F51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7C6B5FA9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3E41CD15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lternaria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WF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7D656DA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372D77E4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665D2AFC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1F46F87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25DF7B26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1F6799FB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648AE476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lternaria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XF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3F6B63A3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5DA416E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710CCAEF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12D238F3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50841EB4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0984357A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7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3004468A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lternaria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YL2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2F12DEF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200AAD6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6EA685F1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056D633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6FF71D91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779AC48A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0772EA95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lternaria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YS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5E9E00C3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E90203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2A31B77A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50588BC6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0F780C64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7636406E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1A52A670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spergillus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15F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6FC7CE82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F4A376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3D3D4782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72ED2A2E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2DC209C3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0B801E8A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4D204F2D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spergillus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15L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6B8A504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3436B951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3270264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13794112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034B73D1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07FD367D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1820192D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spergillus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17L2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22729CEE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1FB182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38DB354A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4C982189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3E19DB3B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00A6D3C0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1B16106C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spergillus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18L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3880B50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3CADA446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6C83E19A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1A72B86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</w:tr>
      <w:tr w:rsidR="009A1264" w:rsidRPr="009A1264" w14:paraId="1CD9BFFD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00FC31AA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660A0851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spergillus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8L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29EE0929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BE220E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1D14B11C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3DDB3053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0A17DB18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68A70C99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6B9B328E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spergillus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9L1B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3BEF5DC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8EDA69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001C95AC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63A69E6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</w:tr>
      <w:tr w:rsidR="009A1264" w:rsidRPr="009A1264" w14:paraId="0659317F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503CEB61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4C1EC2E7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spergillus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BL2A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5327E984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3D363F60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652A183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1AF00E16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</w:tr>
      <w:tr w:rsidR="009A1264" w:rsidRPr="009A1264" w14:paraId="79C5A51A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26CC7DE6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0E06B334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spergillus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BL2B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321592C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0ACC1A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7E8EB41B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43A05ABC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</w:tr>
      <w:tr w:rsidR="009A1264" w:rsidRPr="009A1264" w14:paraId="0DED82D0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2E5BC93D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1243E721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spergillus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ES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520698C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220088C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01F4BF2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2556CC6F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2F72628E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6BC030CA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471C9D4F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spergillus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GL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2FCBB724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353DB8F2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1BECDFBA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694FA4CE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9A1264" w:rsidRPr="009A1264" w14:paraId="2D5B1825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523BB4C1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579241C7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spergillus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KS2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20F25E30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D142AB0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59B64DD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41D5423E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</w:tr>
      <w:tr w:rsidR="009A1264" w:rsidRPr="009A1264" w14:paraId="717F9D9E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1ABA1232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6F58B7F7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spergillus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NS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39967A96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CE9B012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0C148BBE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0B41AC6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9A1264" w:rsidRPr="009A1264" w14:paraId="774CA867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47CEAB10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5E85579B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spergillus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VL1C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3C7ECA7F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72B474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025A19CE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559CB15A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38DABBE1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52E57F0A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494773C8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spergillus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XF3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55318EA1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939A18F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62F7DA71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598405AE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1F4130B4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3A666E25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069C5F41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ipolaris</w:t>
            </w:r>
            <w:proofErr w:type="spellEnd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OL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37FF03FA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D484C9C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69AFDEC0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1B01630A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611D2F3B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22F63A77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5B2DAF3C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ipolaris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OL2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02A87FFF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542FC0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45CB80B2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2B150994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9A1264" w:rsidRPr="009A1264" w14:paraId="7AC3CB06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37A9DAAD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0A36FC70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ipolaris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YL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7A7F0324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5A86D9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59814140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4EB116C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50C56C58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44509340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622DD1A5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ipolaris</w:t>
            </w:r>
            <w:proofErr w:type="spellEnd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YL3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12D0872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4DD9F5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25367A9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360AA0BE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9A1264" w:rsidRPr="009A1264" w14:paraId="39C1083A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40DA4535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109DE8E9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Botrytis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HS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14FCE04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434CF0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38F6DABE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71328263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9A1264" w:rsidRPr="009A1264" w14:paraId="0D273C72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3D656114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754A0518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haetom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17L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33B258D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C06F1F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117D83F9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173CA8DF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32C42355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35469531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6FD63FFB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etomium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17L3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09616F7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9FD84F0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0DE1D630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2BE2B19A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9A1264" w:rsidRPr="009A1264" w14:paraId="3E0F7949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298C4B2C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062CA1EB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etomium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2L4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794C5A0F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127D94E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70C82F8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4AD3E546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9A1264" w:rsidRPr="009A1264" w14:paraId="4E257333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72ACAA9A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6519C1EA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haetom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3L2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28312479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050F01B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3C17ED7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7CFE984B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9A1264" w:rsidRPr="009A1264" w14:paraId="2602A92C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0DC15268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4C832251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haetom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6L2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5DC862A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B7D89B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4A1924A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419FAED3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67A86A33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4F20D2A0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393D3591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etomium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7L3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7C3CD5A9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4DDBA5E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0943794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7C91279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6D5E1E37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42FF1619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4EFF8251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haetom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CHA-VF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3B3730F9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F5E883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789D6672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49701EE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517C7357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4EBA1AD1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54A3A110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haetom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CHA-WS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2466B430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31B52F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1A4A395A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2C86FBF3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</w:tr>
      <w:tr w:rsidR="009A1264" w:rsidRPr="009A1264" w14:paraId="206DA1BB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2E61B72F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75BD5319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haetom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DL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7B29DBCB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FE1E260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67B63871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54A03066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6F280DDB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28E25342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0DA0DA08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etomium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DL3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6ED90A3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769F1B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566ADE8F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5CE8EF10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9A1264" w:rsidRPr="009A1264" w14:paraId="3BFD6035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6EA86A9D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4E0F0424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haetom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DL4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311EC3B4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4469614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22F82DE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26057F9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9A1264" w:rsidRPr="009A1264" w14:paraId="34CCC5A2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0260B79C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537093CB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haetom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KF2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20E2AE76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334BBBEF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7B759C3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69F69C0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9A1264" w:rsidRPr="009A1264" w14:paraId="40CC3497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2EC6B2D1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17C6C309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haetom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KS1A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3F34F23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D3CAF19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4C1635BC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0B185D9E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</w:tr>
      <w:tr w:rsidR="009A1264" w:rsidRPr="009A1264" w14:paraId="45EA2891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750A558D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2880F41E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haetom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ML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7621D9F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BB3EC5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107E992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63C634F3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77E4C767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432317CB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3454ADC6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haetom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ML4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2F9B556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5282D6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2162B23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625BD41A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9A1264" w:rsidRPr="009A1264" w14:paraId="74828CF6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1EC2B215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2E368641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ladosporium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10L2A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7CC92F0C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D1ECB7B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31710BB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58DB6A1C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141D4BCE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4F669C92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2E9179C3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ladospor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18S2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1DF8F6D3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321ACFA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6DF5F91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1061D461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16DEEE0A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42F1EB03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55D1AF60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ladospor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7L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6841D52F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09C47B6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4677F093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025520FB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6CE0F64E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015EB999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2A02E366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ladospor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7L2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4BDA781A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73E5DB2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4E9D222C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7D34C7C6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4661C5F2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0D560673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384223D9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ladospor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8L2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5C660CE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209E849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612127B6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4FFD603C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38440763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2FF3C130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354713F9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ladospor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9L1A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02D60084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6DE7F40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00C4960B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10BCDBAC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2026DD3C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24DC4542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3159C081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ladospor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9L2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5B3AF24C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F6E3ADA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42D4B6F4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757B8EEC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7AF0DDA9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0E02170C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013AEF72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ladospor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AL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4D0091D9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9E81CD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48A6E501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45AC381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79B66E6E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0574A0A6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6643A458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ladospor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FL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4C04ABF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A46276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206374B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22823EF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0430E4E7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66B776F5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275B7EBB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ladospor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GL3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7C198AB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AEBBD49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40C990E1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0FC7EF3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6166B15C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62CA362D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028D4866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ladospor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HL1A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011F21B0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25C0BFF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404502CF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3289895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64A36E7A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3BAEFFB2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4394315F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ladospor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HL3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2736DDF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EEDCEA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041EB86A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29956DD6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4A67EB6C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6CD21FF3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5420A11E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ladospor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IL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02D1CED9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5F9113B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7F16D953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2A9C54A4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59D76039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0FBF71E4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3E8101A2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ladospor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IL4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76287A7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9EF268A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36A620A0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1E3E5F36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028474C5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36936118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4F00AF42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ladospor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JL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68505323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C924F96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4404209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6D62CDF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233B53FC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2E805CBE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0D72C131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ladospor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OS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066A28F4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31B1DC4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0F5D50A4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09EB4ED1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3A767657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3611BCE5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69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61886891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ladospor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SS3A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4920788A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DBD1541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59E5579F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4E5F5616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7EA1C4AA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6DA6B41B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2F585B1B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ladospor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VF1A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6BABF8D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3F764EBC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38B75B3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6D33FDF0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2E49871F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1F029DEE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427163CA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ladospor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VF2A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130E1C4B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F602FE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481A95C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3EF09323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7683AF49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55D18F32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636F5052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ladospor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VL1A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40694DDA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2DC8BE6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01EFB90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6499ACB6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</w:tr>
      <w:tr w:rsidR="009A1264" w:rsidRPr="009A1264" w14:paraId="6F718BFD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34E88D50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58821166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ladospor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VL2A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10E26002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789DA0F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5E7F472A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53DA0EAB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2F7633F0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721448E4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0F3D46E5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ladosporium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VS1A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3CD5809B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5B383B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32D1C3C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345156A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9A1264" w:rsidRPr="009A1264" w14:paraId="0ED465F9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64B34DE9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4DC0C7AC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ladospor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VS2A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77B8FE21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EFA205E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2CB86AA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39E12EF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5ACBD646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0558AE91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362DB17D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ladospor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XS2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11FEE6D3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AE9DB0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7884AC73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14D8C35F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030D5F7A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58E80F33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599BF436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ladospor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XS4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4EF4AFE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C0D2D8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40984A24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2D61267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5056738A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3314804C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348AA733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ladospor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ZL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463D13D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302FD1F0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3595B70F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4B9C903E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78C3FDE1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1F9B46E2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22FB0619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ladospor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ZS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1325B730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8F17891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52AB1B21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093CB3A2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5F9C22D5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11EF8B24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2DB994DC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oniosporium</w:t>
            </w:r>
            <w:proofErr w:type="spellEnd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SS2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439078EA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87B7D4E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5482DA13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3AF4E25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1F831642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03F12F8E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56BA1CD2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ytospora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15F3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3CF09402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46AE3E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43B5B9DC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2DA7F58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724445E2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02F9B021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3FE6A6C6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ytospora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5L2 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0E98CA09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68B660E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7CD6F60F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5DAA888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9A1264" w:rsidRPr="009A1264" w14:paraId="48265C63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4039DAB3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83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0687D894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ytospora</w:t>
            </w:r>
            <w:proofErr w:type="spellEnd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15F2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248C4730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3493B05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20E1B4E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0DE5E8F3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35D9D41A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02B31EF4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2CB73A14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idymella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LS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0C3BD70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EB4F624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2F53B1AC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38D3F13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9A1264" w:rsidRPr="009A1264" w14:paraId="00699D4B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00AAAC5C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2EA300C4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idymosphaeria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gramStart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!X</w:t>
            </w:r>
            <w:proofErr w:type="gram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!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3E6133A6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3207417B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5B67E97E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3C75707F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3FD2235A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6EC401F6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86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708C31A7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idymosphaeria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16L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4D59C27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78701C4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615B7333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0C5F51CF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71A965B7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7BA31386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3A310819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idymosphaeria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HL1B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061069D9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3EB9573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67549BD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33EBA1C2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9A1264" w:rsidRPr="009A1264" w14:paraId="13B1E98F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0AB0204F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21D42FDF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idymosphaeria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IL3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643D4830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E0752E6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1A0405E4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2762C87B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5510708C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2B59C261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89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2D82DC41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idymosphaeria</w:t>
            </w:r>
            <w:proofErr w:type="spellEnd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JL3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10487B5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7B158C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79A7BAC2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32B496F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2E9C086D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72BA9D7F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7C390DE4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idymosphaeria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KF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33D6CE4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2B53E2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0E1E6AB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3FF17ED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33FA9B82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32FBFCEA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08226325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idymosphaeria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KL2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2A42368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9324902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2927B083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72AB62CF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6315AA02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302C8AE4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92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37D91D4D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idymosphaeria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XF2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1F45EFF6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91373C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5A4E6B9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0D82842F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1B5654D1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5127EBA3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0387AF0D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idymosphaeria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XL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0753293E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C61E6C0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72DE0234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4A07766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149FDEF6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5A009204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94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62EE9737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idymosphaeria</w:t>
            </w:r>
            <w:proofErr w:type="spellEnd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XS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762C0B2B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2B569EF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54ADAC4C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25B7BB79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9A1264" w:rsidRPr="009A1264" w14:paraId="22D6AA4B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54393A37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327B2852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Fusar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VS1C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39C6B18C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69626F2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1960D8A6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33641DC4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51865CAF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204FBAAB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2DB8E72C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ymnoascus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HL2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29894D8A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37076B6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5C86D3D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3B79FA5C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</w:tr>
      <w:tr w:rsidR="009A1264" w:rsidRPr="009A1264" w14:paraId="3891EA20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2A9E876F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1EBE6958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alsonectria</w:t>
            </w:r>
            <w:proofErr w:type="spellEnd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BL4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09DC1B6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C140E5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0877FEB9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7E73B920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129DFF19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50CF9DDF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47E86275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Iodophanus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13F2A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3915F24E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9FD5EF9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2831389F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0355EE2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9A1264" w:rsidRPr="009A1264" w14:paraId="6AD3438E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52502D02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68DB9824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odophanus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13F2B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4B6884EE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3C06ED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0869C3F1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5C8EBC1B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0E9E2D8E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45D38011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5DE4F227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odophanus</w:t>
            </w:r>
            <w:proofErr w:type="spellEnd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13F3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332AA42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5E91C4E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5AEF9A86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3507FDBE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34324539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654657A8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01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569DB547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icrosphaeropsis</w:t>
            </w:r>
            <w:proofErr w:type="spellEnd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14S2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7B40382F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9B869A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62B9C17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0B401354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76B4F57A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07966F08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02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312E38C9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eofusicoccum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ML2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5545374F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B67A5B1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324C68E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3860DAC1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18ADC8DE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173A4195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03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30F2B923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eofusicoccum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MS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6AB53C8B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5E08F9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52F2622F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37AD9159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9A1264" w:rsidRPr="009A1264" w14:paraId="33DBD7DB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5DFFB5B4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04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35EA980D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eofusicoccum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RF1A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03D80684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17E96A0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4065331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0565F7B0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1061EE6A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13F4B9E3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05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2E8BFE53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eofusicoccum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RF1B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4BA88D3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C3E79BC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23D0D35A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1D48E410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5269EC86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18041F9E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713DB255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eofusicoccum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RL2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66EF6116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86C6CBA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4293C5FB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3A1F00AE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5AD9E802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44A3BE4D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07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58C85FD8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eofusicoccum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SL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1A11D370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38E92DBB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648C21B1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6EF57D6E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9A1264" w:rsidRPr="009A1264" w14:paraId="79F05B15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74A68916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33E61491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eofusicoccum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TF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1CAFD70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0D8943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2FBABAB4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29995220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</w:tr>
      <w:tr w:rsidR="009A1264" w:rsidRPr="009A1264" w14:paraId="296D1216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14E31D15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09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67DF6A32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eofusicoccum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TL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00F9E984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E802F4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66A2140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72E72B1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1A67D9C8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585B8BDD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10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4B118E20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eofusicoccum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TL3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7B86509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ACEB16E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1679BD7A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5766B62E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13C0C9D2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1D1A83AF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11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1D3A82A1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eofusicoccum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TL4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68B21AD9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3BCF829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53890400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4A6B5C4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3BFC5F9F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660B3A94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12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57D32FEF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eofusicoccum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TL5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5BE2BA71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41759FE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2EE4300E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0314473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45180E8E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5BED2669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13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33E77E36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eofusicoccum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TL6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52E19EF4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349BDF7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5AD8B67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46DDC69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</w:tr>
      <w:tr w:rsidR="009A1264" w:rsidRPr="009A1264" w14:paraId="30E267B8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46F341EA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14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7D349029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eofusicoccum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UL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648B7326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4CD5531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644A113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088351B6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4416A1B9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78B1C4F3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15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56DD8694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eofusicoccum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UL3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0B80AF9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2DDD753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739A7B51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0879CF69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2DBE7A5F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334700FD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16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45FDA807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eofusicoccum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US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2F23DE46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E12F31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0804235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21CC17EC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16C8110B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7F696CD8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17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0A818E9C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eofusicoccum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VF2B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2748BF21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CD92144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20DE0419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004FF71F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9A1264" w:rsidRPr="009A1264" w14:paraId="27287F1E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14428FFE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18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589ABF92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eofusicoccum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XF4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43B42E32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25CFE44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74936931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56376B9E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</w:tr>
      <w:tr w:rsidR="009A1264" w:rsidRPr="009A1264" w14:paraId="43A1A5E1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57A158E5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19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63DC2F77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chizothecium</w:t>
            </w:r>
            <w:proofErr w:type="spellEnd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JF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1115E61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029A002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27EC2C6B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2A70C77C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434DB986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2B658DAB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20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71F8A64B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chizothecium</w:t>
            </w:r>
            <w:proofErr w:type="spellEnd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JF2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6B108EE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546C692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373CD81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343A8003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05B37BD9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17D319A2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21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188B0810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iesslia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EL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28C107BC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0527A70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472FC493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0E95037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2F25C818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51A2F877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22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7422D5C1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iesslia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SS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776F35DC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07236BB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38AA5683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79C5AA5E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444158E1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577A0294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23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7EC1DB00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iesslia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SS3B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6DFB9D23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8C8379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6409304F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4F8F371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65B6DC5C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19FB7C51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24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5FDCFB54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ecillomyces</w:t>
            </w:r>
            <w:proofErr w:type="spellEnd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ML3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3BA29F6E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8CB1799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5255443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2C26C09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71FD7DD1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33309329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25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698A4849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enicill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13L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790401CA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9C5AA74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1F28F896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01D5612C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10C7FD99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24D0BAE8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26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769F2A1F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enicillium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13S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531FF14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B78211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1A9B13BA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4A50974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1153BB21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63588DA7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27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573F2CEA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enicill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2S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2DAAE06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F6FAFA1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4AB16FA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1415546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9A1264" w:rsidRPr="009A1264" w14:paraId="66EE8AD5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543E8DF2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28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7ED85626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enicill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3L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4C6DFCD2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3288D86F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46E3F37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3200E21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9A1264" w:rsidRPr="009A1264" w14:paraId="58F94CE7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6850FE98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29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0643F8AB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enicill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5L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78A77DBA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C8F3EF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2E6F168B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76C0AEA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70DA4A65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6F082D15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30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27B65F70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enicill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6L1B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1A78193E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C6D12E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4F7BD8C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5D390DFB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</w:tr>
      <w:tr w:rsidR="009A1264" w:rsidRPr="009A1264" w14:paraId="21678EB7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0164FA55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31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19E44940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enicill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BS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65DAE2D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93CEEC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51A0AE3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1C486C1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9A1264" w:rsidRPr="009A1264" w14:paraId="27C98BD2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1CDACC96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32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10E7629F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enicill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KS1B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17BF363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D8FCEA0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30F6802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7B9F4290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9A1264" w:rsidRPr="009A1264" w14:paraId="3095B7E5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7A05B45A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33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47E4E252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enicillium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PS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32CB46EC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3B6C8B20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4E2217BA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0CF510E4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9A1264" w:rsidRPr="009A1264" w14:paraId="3A78D955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7ABCA773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34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3270F01F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enicill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VL1B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31B8AD2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4D78D7C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2C5B7922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4C42D1D6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9A1264" w:rsidRPr="009A1264" w14:paraId="06CCADDD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49365C82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35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4587BDC5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enicill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VL2B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0388008B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3897D09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1C8E8003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21D1C05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4BAF87F0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7536AC1B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36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4D758A2F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enicill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VL3B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31430903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3BD8D0E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49D9518A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3119F3E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9A1264" w:rsidRPr="009A1264" w14:paraId="35D8AC0E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27FEEEE9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37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7A20299F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enicill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VL6A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3EE9B5D1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6F0F2E9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04A3A246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149511C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4504F5BB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544D72F8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38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3A4084C9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enicill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VS1B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5832F40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35C9792E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0D3AA71E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1E29CF5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03B1E15A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6A53E3B1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39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2F52F88F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enicillium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VS3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1D165813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D3D875F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3C7F49B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7A3CA5CF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5A542DF9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5A1EE394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40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6E0D9335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estalotiopsis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VS2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19D54E6B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72E239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3017D443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1D36CC9C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427A17AF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6A74973A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41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15DA69E2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eziza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2L2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771CC676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5F68206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7CE6DC0B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3F94973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9A1264" w:rsidRPr="009A1264" w14:paraId="3D003CE0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60EB7455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42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43DABFF7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eziza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CS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3A032D7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6F3F3B1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77D88F62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4A01AABF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9A1264" w:rsidRPr="009A1264" w14:paraId="4794CB79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4D2C2EE6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43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330FF902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Peziza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CS2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06D09833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B6B812C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364721A4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61E2744E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9A1264" w:rsidRPr="009A1264" w14:paraId="0B537709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324EB374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44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10474275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eziza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WS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18CD49C3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6938DB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35B07116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4CEF170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4BCF2D21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1C0A41AE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45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50866689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aeophleospora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 sp. XL2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4F1863B2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5B579E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4E1295BE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3A07798F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7CE932EA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66031E15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46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20A5F654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aeophleospora</w:t>
            </w:r>
            <w:proofErr w:type="spellEnd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XL4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19E7C12B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AEA617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3CAAF491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057537C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</w:tr>
      <w:tr w:rsidR="009A1264" w:rsidRPr="009A1264" w14:paraId="3B1BF85E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19533D9C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47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296F543A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seudosydowia</w:t>
            </w:r>
            <w:proofErr w:type="spellEnd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VL3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2EFF04A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862040A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33419BCC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7702A25E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</w:tr>
      <w:tr w:rsidR="009A1264" w:rsidRPr="009A1264" w14:paraId="3F1D71DF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3B1410AE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48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0BD0B795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Rhizopus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6L3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611F96D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3EA6311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21E7360E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3E117760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71A4288F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67A6433D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49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706E6315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richoderma s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p. 8S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55DC1A5C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7EC0D7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35CD8A76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2945B100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</w:tr>
      <w:tr w:rsidR="009A1264" w:rsidRPr="009A1264" w14:paraId="35B2822E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41B4F4CE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50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56204A3E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Trichoderma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KL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2FCD0A56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812489A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2078211A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3B9A9E2A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</w:tr>
      <w:tr w:rsidR="009A1264" w:rsidRPr="009A1264" w14:paraId="03BBCB8F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1C38FF25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51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51A0FF83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Ulocladium</w:t>
            </w:r>
            <w:proofErr w:type="spellEnd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BL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287732F6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FEAD032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6E41FD4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749E9B61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9A1264" w:rsidRPr="009A1264" w14:paraId="7E305F34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567CCF0A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52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0D1FA547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Ulocladium</w:t>
            </w:r>
            <w:proofErr w:type="spellEnd"/>
            <w:r w:rsidRPr="009A1264">
              <w:rPr>
                <w:rFonts w:asciiTheme="minorBidi" w:eastAsia="Times New Roman" w:hAnsiTheme="minorBid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p. BL3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121444D3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EA116B0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74F03514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3E31239F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</w:tr>
      <w:tr w:rsidR="009A1264" w:rsidRPr="009A1264" w14:paraId="0E57D764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20C142EE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53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313173D0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QL1 (mycelia </w:t>
            </w:r>
            <w:proofErr w:type="spellStart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terilia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5134B3C0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DE0A7A3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5E8BFEB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3BB79EE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2B5FD1DC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5AEED824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54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17E6BB7E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QL2 (mycelia </w:t>
            </w:r>
            <w:proofErr w:type="spellStart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terilia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09B37F2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621E5B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1D768290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667B830F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9A1264" w:rsidRPr="009A1264" w14:paraId="38E580EB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16029E9F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55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7D8BE7FD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JL4 (mycelia </w:t>
            </w:r>
            <w:proofErr w:type="spellStart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terilia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7B4FD7E2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119E66C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19A997A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1A2C848B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7BD90E84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578F8898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56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3878052A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JL7 (mycelia </w:t>
            </w:r>
            <w:proofErr w:type="spellStart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terilia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6F6ADCD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1A73A56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3775D66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3EAFDDB4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3327593A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510ECCC5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57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3FD29448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JS1 (mycelia </w:t>
            </w:r>
            <w:proofErr w:type="spellStart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terilia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0C8F6B8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51C8D3A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6362E7F3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6469351C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7468861D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0796C8AF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58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3E9DA768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13L2 (mycelia </w:t>
            </w:r>
            <w:proofErr w:type="spellStart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terilia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412C25B6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5AF844B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49730E8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5E0156B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7AE37BFD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68EE0C5B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59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0F5CE8C9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13L3 (mycelia </w:t>
            </w:r>
            <w:proofErr w:type="spellStart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terilia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7A5B25CE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5C65849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7535932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235B2692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419C2DE7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041887A8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60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3C18FD7E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13S2 (mycelia </w:t>
            </w:r>
            <w:proofErr w:type="spellStart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terilia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25C18CD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D45B5B5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465895CE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4F77CA64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3E328378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1F99CD03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61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6A5ABA9D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18F1 (mycelia </w:t>
            </w:r>
            <w:proofErr w:type="spellStart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terilia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35B600A9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2443541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2DBBBAA2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15F39F49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9A1264" w:rsidRPr="009A1264" w14:paraId="43A0001A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32EA652A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62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6537DC8A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18F2 (mycelia </w:t>
            </w:r>
            <w:proofErr w:type="spellStart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terilia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2B1483A2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D0AAE19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2DC5E38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1BB681D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2E12D363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6C30CDF8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63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275A8BD8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18S1 (mycelia </w:t>
            </w:r>
            <w:proofErr w:type="spellStart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terilia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57B3B4E9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4302783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66689066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547881A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9A1264" w:rsidRPr="009A1264" w14:paraId="091F5E62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23445023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64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0EC31A05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 xml:space="preserve">6L1A (mycelia </w:t>
            </w:r>
            <w:proofErr w:type="spellStart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sterilia</w:t>
            </w:r>
            <w:proofErr w:type="spellEnd"/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6DC9FA5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895FB93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+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2CE12F1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55D936FD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9A1264" w:rsidRPr="009A1264" w14:paraId="3A385CD2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13747A3F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65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76826F8A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8S2 (pycnidium)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04FE0B3B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10180EC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51BB90D6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23B036F0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2BE44A1A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1F4DB0A5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66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027E60F1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QS1 (pycnidium)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4559BD77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EC655C0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39D47739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26EEA2B2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38E69DB8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6FFB8D33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67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2064E1DA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QS3 (pycnidium)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593939A4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365336E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5C72B72F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37EA7711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4726F690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023D6DD2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68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09AAB9D4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FS1 (pycnidium)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75A7B7C2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3E4171B9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6FB49242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7D5BD5D3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5914BD0F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3CCDD658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69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3FA4B440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10L2B (pycnidium)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2CA3E3A0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6604BF1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574E15B8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69A42462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9A1264" w:rsidRPr="009A1264" w14:paraId="1926A4A2" w14:textId="77777777" w:rsidTr="0086451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left w:val="nil"/>
              <w:right w:val="nil"/>
            </w:tcBorders>
            <w:noWrap/>
            <w:hideMark/>
          </w:tcPr>
          <w:p w14:paraId="0BA5D327" w14:textId="77777777" w:rsidR="009A1264" w:rsidRPr="009A1264" w:rsidRDefault="009A1264" w:rsidP="00BE7BF3">
            <w:pPr>
              <w:spacing w:before="0" w:after="0"/>
              <w:jc w:val="center"/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70</w:t>
            </w:r>
          </w:p>
        </w:tc>
        <w:tc>
          <w:tcPr>
            <w:tcW w:w="2780" w:type="dxa"/>
            <w:tcBorders>
              <w:left w:val="nil"/>
              <w:right w:val="nil"/>
            </w:tcBorders>
            <w:noWrap/>
            <w:hideMark/>
          </w:tcPr>
          <w:p w14:paraId="73A22574" w14:textId="77777777" w:rsidR="009A1264" w:rsidRPr="009A1264" w:rsidRDefault="009A1264" w:rsidP="00BE7BF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color w:val="000000"/>
                <w:kern w:val="0"/>
                <w:sz w:val="18"/>
                <w:szCs w:val="18"/>
                <w14:ligatures w14:val="none"/>
              </w:rPr>
              <w:t>11L1 (pycnidium)</w:t>
            </w:r>
          </w:p>
        </w:tc>
        <w:tc>
          <w:tcPr>
            <w:tcW w:w="1385" w:type="dxa"/>
            <w:tcBorders>
              <w:left w:val="nil"/>
              <w:right w:val="nil"/>
            </w:tcBorders>
            <w:noWrap/>
            <w:hideMark/>
          </w:tcPr>
          <w:p w14:paraId="2E83CC60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14454D2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hideMark/>
          </w:tcPr>
          <w:p w14:paraId="0576BCE2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22" w:type="dxa"/>
            <w:tcBorders>
              <w:left w:val="nil"/>
              <w:right w:val="nil"/>
            </w:tcBorders>
            <w:noWrap/>
            <w:hideMark/>
          </w:tcPr>
          <w:p w14:paraId="3738CD3E" w14:textId="77777777" w:rsidR="009A1264" w:rsidRPr="009A1264" w:rsidRDefault="009A1264" w:rsidP="00BE7BF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A126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</w:tbl>
    <w:p w14:paraId="7A869DE9" w14:textId="77777777" w:rsidR="009A1264" w:rsidRDefault="009A1264" w:rsidP="009A1264">
      <w:pPr>
        <w:spacing w:after="0"/>
        <w:rPr>
          <w:rFonts w:cs="Times New Roman"/>
          <w:lang w:bidi="fa-IR"/>
        </w:rPr>
      </w:pPr>
    </w:p>
    <w:p w14:paraId="58F1AED1" w14:textId="629EC7A8" w:rsidR="00DE23E8" w:rsidRPr="001549D3" w:rsidRDefault="009A1264" w:rsidP="0086451E">
      <w:pPr>
        <w:spacing w:after="0"/>
      </w:pPr>
      <w:r w:rsidRPr="009A1264">
        <w:rPr>
          <w:rFonts w:asciiTheme="minorBidi" w:hAnsiTheme="minorBidi"/>
          <w:lang w:bidi="fa-IR"/>
        </w:rPr>
        <w:t>*– Not active; ± slightly active; + active; ++ very active.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D892B0" w14:textId="77777777" w:rsidR="00904D0C" w:rsidRDefault="00904D0C" w:rsidP="00117666">
      <w:pPr>
        <w:spacing w:after="0"/>
      </w:pPr>
      <w:r>
        <w:separator/>
      </w:r>
    </w:p>
  </w:endnote>
  <w:endnote w:type="continuationSeparator" w:id="0">
    <w:p w14:paraId="3BC97115" w14:textId="77777777" w:rsidR="00904D0C" w:rsidRDefault="00904D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E31CF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31CF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E31CF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31CF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E406C3" w14:textId="77777777" w:rsidR="00904D0C" w:rsidRDefault="00904D0C" w:rsidP="00117666">
      <w:pPr>
        <w:spacing w:after="0"/>
      </w:pPr>
      <w:r>
        <w:separator/>
      </w:r>
    </w:p>
  </w:footnote>
  <w:footnote w:type="continuationSeparator" w:id="0">
    <w:p w14:paraId="6EFFB6FC" w14:textId="77777777" w:rsidR="00904D0C" w:rsidRDefault="00904D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E31CF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E31CF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59850AE"/>
    <w:multiLevelType w:val="hybridMultilevel"/>
    <w:tmpl w:val="647A01CC"/>
    <w:lvl w:ilvl="0" w:tplc="3E385FA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6C9902F8"/>
    <w:multiLevelType w:val="hybridMultilevel"/>
    <w:tmpl w:val="033A42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803735905">
    <w:abstractNumId w:val="8"/>
  </w:num>
  <w:num w:numId="21" w16cid:durableId="101804699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07A1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2591D"/>
    <w:rsid w:val="00447801"/>
    <w:rsid w:val="00452E9C"/>
    <w:rsid w:val="004735C8"/>
    <w:rsid w:val="004961FF"/>
    <w:rsid w:val="00513F8B"/>
    <w:rsid w:val="00517A89"/>
    <w:rsid w:val="005250F2"/>
    <w:rsid w:val="00552C5F"/>
    <w:rsid w:val="00593EEA"/>
    <w:rsid w:val="005A5EEE"/>
    <w:rsid w:val="006262A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451E"/>
    <w:rsid w:val="00885156"/>
    <w:rsid w:val="00904D0C"/>
    <w:rsid w:val="009151AA"/>
    <w:rsid w:val="0093429D"/>
    <w:rsid w:val="00943573"/>
    <w:rsid w:val="00970F7D"/>
    <w:rsid w:val="00986E27"/>
    <w:rsid w:val="00994A3D"/>
    <w:rsid w:val="009A1264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824C8"/>
    <w:rsid w:val="00BE7BF3"/>
    <w:rsid w:val="00C3468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1CF1"/>
    <w:rsid w:val="00E52377"/>
    <w:rsid w:val="00E5794E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1264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9A1264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font0">
    <w:name w:val="font0"/>
    <w:basedOn w:val="Normal"/>
    <w:rsid w:val="009A1264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</w:rPr>
  </w:style>
  <w:style w:type="paragraph" w:customStyle="1" w:styleId="font5">
    <w:name w:val="font5"/>
    <w:basedOn w:val="Normal"/>
    <w:rsid w:val="009A1264"/>
    <w:pPr>
      <w:spacing w:before="100" w:beforeAutospacing="1" w:after="100" w:afterAutospacing="1"/>
    </w:pPr>
    <w:rPr>
      <w:rFonts w:ascii="Calibri" w:eastAsia="Times New Roman" w:hAnsi="Calibri" w:cs="Calibri"/>
      <w:i/>
      <w:iCs/>
      <w:color w:val="000000"/>
      <w:sz w:val="22"/>
    </w:rPr>
  </w:style>
  <w:style w:type="paragraph" w:customStyle="1" w:styleId="xl65">
    <w:name w:val="xl65"/>
    <w:basedOn w:val="Normal"/>
    <w:rsid w:val="009A1264"/>
    <w:pP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9A1264"/>
    <w:pPr>
      <w:spacing w:before="100" w:beforeAutospacing="1" w:after="100" w:afterAutospacing="1"/>
      <w:jc w:val="center"/>
    </w:pPr>
    <w:rPr>
      <w:rFonts w:eastAsia="Times New Roman" w:cs="Times New Roman"/>
      <w:i/>
      <w:iCs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9A1264"/>
    <w:rPr>
      <w:rFonts w:ascii="Times New Roman" w:hAnsi="Times New Roman"/>
      <w:sz w:val="24"/>
    </w:rPr>
  </w:style>
  <w:style w:type="table" w:customStyle="1" w:styleId="TableGrid2">
    <w:name w:val="Table Grid2"/>
    <w:basedOn w:val="TableNormal"/>
    <w:next w:val="TableGrid"/>
    <w:uiPriority w:val="39"/>
    <w:rsid w:val="009A1264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6">
    <w:name w:val="font6"/>
    <w:basedOn w:val="Normal"/>
    <w:rsid w:val="009A1264"/>
    <w:pPr>
      <w:spacing w:before="100" w:beforeAutospacing="1" w:after="100" w:afterAutospacing="1"/>
    </w:pPr>
    <w:rPr>
      <w:rFonts w:eastAsia="Times New Roman" w:cs="Times New Roman"/>
      <w:i/>
      <w:iCs/>
      <w:color w:val="000000"/>
      <w:sz w:val="18"/>
      <w:szCs w:val="18"/>
    </w:rPr>
  </w:style>
  <w:style w:type="paragraph" w:customStyle="1" w:styleId="xl67">
    <w:name w:val="xl67"/>
    <w:basedOn w:val="Normal"/>
    <w:rsid w:val="009A126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i/>
      <w:iCs/>
      <w:color w:val="000000"/>
      <w:sz w:val="18"/>
      <w:szCs w:val="18"/>
    </w:rPr>
  </w:style>
  <w:style w:type="paragraph" w:customStyle="1" w:styleId="xl68">
    <w:name w:val="xl68"/>
    <w:basedOn w:val="Normal"/>
    <w:rsid w:val="009A1264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</w:rPr>
  </w:style>
  <w:style w:type="paragraph" w:customStyle="1" w:styleId="xl69">
    <w:name w:val="xl69"/>
    <w:basedOn w:val="Normal"/>
    <w:rsid w:val="009A1264"/>
    <w:pPr>
      <w:spacing w:before="100" w:beforeAutospacing="1" w:after="100" w:afterAutospacing="1"/>
      <w:textAlignment w:val="center"/>
    </w:pPr>
    <w:rPr>
      <w:rFonts w:eastAsia="Times New Roman" w:cs="Times New Roman"/>
      <w:sz w:val="18"/>
      <w:szCs w:val="18"/>
    </w:rPr>
  </w:style>
  <w:style w:type="paragraph" w:customStyle="1" w:styleId="xl70">
    <w:name w:val="xl70"/>
    <w:basedOn w:val="Normal"/>
    <w:rsid w:val="009A1264"/>
    <w:pPr>
      <w:spacing w:before="100" w:beforeAutospacing="1" w:after="100" w:afterAutospacing="1"/>
      <w:textAlignment w:val="center"/>
    </w:pPr>
    <w:rPr>
      <w:rFonts w:eastAsia="Times New Roman" w:cs="Times New Roman"/>
      <w:i/>
      <w:iCs/>
      <w:sz w:val="18"/>
      <w:szCs w:val="18"/>
    </w:rPr>
  </w:style>
  <w:style w:type="paragraph" w:customStyle="1" w:styleId="xl71">
    <w:name w:val="xl71"/>
    <w:basedOn w:val="Normal"/>
    <w:rsid w:val="009A1264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color w:val="000000"/>
      <w:sz w:val="18"/>
      <w:szCs w:val="18"/>
    </w:rPr>
  </w:style>
  <w:style w:type="paragraph" w:customStyle="1" w:styleId="xl72">
    <w:name w:val="xl72"/>
    <w:basedOn w:val="Normal"/>
    <w:rsid w:val="009A1264"/>
    <w:pPr>
      <w:spacing w:before="100" w:beforeAutospacing="1" w:after="100" w:afterAutospacing="1"/>
      <w:jc w:val="center"/>
    </w:pPr>
    <w:rPr>
      <w:rFonts w:eastAsia="Times New Roman" w:cs="Times New Roman"/>
      <w:b/>
      <w:bCs/>
      <w:sz w:val="18"/>
      <w:szCs w:val="18"/>
    </w:rPr>
  </w:style>
  <w:style w:type="table" w:styleId="GridTable1Light-Accent1">
    <w:name w:val="Grid Table 1 Light Accent 1"/>
    <w:basedOn w:val="TableNormal"/>
    <w:uiPriority w:val="46"/>
    <w:rsid w:val="009A1264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6</Pages>
  <Words>1608</Words>
  <Characters>9166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eviewer</cp:lastModifiedBy>
  <cp:revision>12</cp:revision>
  <cp:lastPrinted>2013-10-03T12:51:00Z</cp:lastPrinted>
  <dcterms:created xsi:type="dcterms:W3CDTF">2022-11-17T16:58:00Z</dcterms:created>
  <dcterms:modified xsi:type="dcterms:W3CDTF">2024-11-05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